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5E6983" w14:textId="5620A372" w:rsidR="00F57B75" w:rsidRPr="00F10F74" w:rsidRDefault="00A96DDF" w:rsidP="00F57B7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bookmarkStart w:id="0" w:name="_GoBack"/>
      <w:bookmarkEnd w:id="0"/>
      <w:r w:rsidR="00F57B75" w:rsidRPr="00F10F74">
        <w:rPr>
          <w:rFonts w:ascii="Times New Roman" w:hAnsi="Times New Roman" w:cs="Times New Roman"/>
        </w:rPr>
        <w:t>: Bivariate analysis of timely HepB0 vaccination, DHS, 2019, N=747.</w:t>
      </w:r>
    </w:p>
    <w:tbl>
      <w:tblPr>
        <w:tblW w:w="10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3"/>
        <w:gridCol w:w="2742"/>
        <w:gridCol w:w="1671"/>
        <w:gridCol w:w="1590"/>
        <w:gridCol w:w="1988"/>
        <w:gridCol w:w="1126"/>
      </w:tblGrid>
      <w:tr w:rsidR="00F57B75" w:rsidRPr="00F10F74" w14:paraId="00E23381" w14:textId="77777777" w:rsidTr="00FD5EF0">
        <w:trPr>
          <w:tblHeader/>
        </w:trPr>
        <w:tc>
          <w:tcPr>
            <w:tcW w:w="3965" w:type="dxa"/>
            <w:gridSpan w:val="2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5028BE6" w14:textId="77777777" w:rsidR="00F57B75" w:rsidRPr="00F10F74" w:rsidRDefault="00F57B75" w:rsidP="00FD5EF0">
            <w:pPr>
              <w:spacing w:line="480" w:lineRule="auto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Characteristics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DBDD112" w14:textId="77777777" w:rsidR="00F57B75" w:rsidRPr="00F10F74" w:rsidRDefault="00F57B75" w:rsidP="00FD5E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HepB0≤24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hours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,</w:t>
            </w:r>
          </w:p>
          <w:p w14:paraId="360A6333" w14:textId="77777777" w:rsidR="00F57B75" w:rsidRPr="00F10F74" w:rsidRDefault="00F57B75" w:rsidP="00FD5E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 = 487</w:t>
            </w:r>
          </w:p>
        </w:tc>
        <w:tc>
          <w:tcPr>
            <w:tcW w:w="1590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78C7631" w14:textId="77777777" w:rsidR="00F57B75" w:rsidRPr="00F10F74" w:rsidRDefault="00F57B75" w:rsidP="00FD5E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HepB0&gt;24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hours</w:t>
            </w:r>
            <w:proofErr w:type="spellEnd"/>
          </w:p>
          <w:p w14:paraId="729F0765" w14:textId="77777777" w:rsidR="00F57B75" w:rsidRPr="00F10F74" w:rsidRDefault="00F57B75" w:rsidP="00FD5E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 = 260</w:t>
            </w:r>
          </w:p>
        </w:tc>
        <w:tc>
          <w:tcPr>
            <w:tcW w:w="1988" w:type="dxa"/>
            <w:shd w:val="clear" w:color="auto" w:fill="FFFFFF"/>
          </w:tcPr>
          <w:p w14:paraId="59EBA679" w14:textId="77777777" w:rsidR="00F57B75" w:rsidRPr="00F10F74" w:rsidRDefault="00F57B75" w:rsidP="00FD5E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OR [95% CI]</w:t>
            </w:r>
          </w:p>
        </w:tc>
        <w:tc>
          <w:tcPr>
            <w:tcW w:w="1126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05E68AB" w14:textId="77777777" w:rsidR="00F57B75" w:rsidRPr="00F10F74" w:rsidRDefault="00F57B75" w:rsidP="00FD5E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p-value</w:t>
            </w:r>
          </w:p>
        </w:tc>
      </w:tr>
      <w:tr w:rsidR="00F57B75" w:rsidRPr="00F10F74" w14:paraId="4CA0CB18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DE8501" w14:textId="77777777" w:rsidR="00F57B75" w:rsidRPr="00F10F74" w:rsidRDefault="00F57B75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Individual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characteristics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A1201F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5A49C6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2DCCE981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26B2A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15733416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9C3F6B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Age of the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mother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39D4B2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A18EED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59F4E0E7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64F0B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0.016</w:t>
            </w:r>
          </w:p>
        </w:tc>
      </w:tr>
      <w:tr w:rsidR="00F57B75" w:rsidRPr="00F10F74" w14:paraId="67F05615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A1EBC8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&lt;25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DF55EA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42 (63.3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EFA807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82 (36.7%)</w:t>
            </w:r>
          </w:p>
        </w:tc>
        <w:tc>
          <w:tcPr>
            <w:tcW w:w="1988" w:type="dxa"/>
            <w:shd w:val="clear" w:color="auto" w:fill="FFFFFF"/>
          </w:tcPr>
          <w:p w14:paraId="580E135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082E98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07CAB673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234DCE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[25 to 34]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6C9A14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19 (61.5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5F9441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37(38.5%)</w:t>
            </w:r>
          </w:p>
        </w:tc>
        <w:tc>
          <w:tcPr>
            <w:tcW w:w="1988" w:type="dxa"/>
            <w:shd w:val="clear" w:color="auto" w:fill="FFFFFF"/>
          </w:tcPr>
          <w:p w14:paraId="29C77B2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0.93 [0.61-1.41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CC2C41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06CEA09A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C5FE6C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≥35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BE21E4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26 (75.6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270B8F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41 (24.4%)</w:t>
            </w:r>
          </w:p>
        </w:tc>
        <w:tc>
          <w:tcPr>
            <w:tcW w:w="1988" w:type="dxa"/>
            <w:shd w:val="clear" w:color="auto" w:fill="FFFFFF"/>
          </w:tcPr>
          <w:p w14:paraId="1DF33DCD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 xml:space="preserve">1.79 [1.16-2.77] 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969494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2E7301BA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F3D537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Mother's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education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level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476B5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ED793E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4F50FF70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64433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&lt;0.001</w:t>
            </w:r>
          </w:p>
        </w:tc>
      </w:tr>
      <w:tr w:rsidR="00F57B75" w:rsidRPr="00F10F74" w14:paraId="2C9EDCC6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15FC56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one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7E38D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48 (57.6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56B85D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83(42.4%)</w:t>
            </w:r>
          </w:p>
        </w:tc>
        <w:tc>
          <w:tcPr>
            <w:tcW w:w="1988" w:type="dxa"/>
            <w:shd w:val="clear" w:color="auto" w:fill="FFFFFF"/>
          </w:tcPr>
          <w:p w14:paraId="41EBAD17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5C150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53BFC11E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8852BF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Primary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DB59C8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39 (81.2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1012D1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32 (18.8%)</w:t>
            </w:r>
          </w:p>
        </w:tc>
        <w:tc>
          <w:tcPr>
            <w:tcW w:w="1988" w:type="dxa"/>
            <w:shd w:val="clear" w:color="auto" w:fill="FFFFFF"/>
          </w:tcPr>
          <w:p w14:paraId="16AEA881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3.18 [1.94-5.20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8328C4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36CFF29F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607489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Secondary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/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tertiary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63A76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00 (69.0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19E92A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45 (31.0%)</w:t>
            </w:r>
          </w:p>
        </w:tc>
        <w:tc>
          <w:tcPr>
            <w:tcW w:w="1988" w:type="dxa"/>
            <w:shd w:val="clear" w:color="auto" w:fill="FFFFFF"/>
          </w:tcPr>
          <w:p w14:paraId="5C12ECCA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 xml:space="preserve">1.64 [1.04-2.58] 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12D70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2034EC64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9B97C0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en-US" w:eastAsia="fr-FR"/>
              </w:rPr>
              <w:t>Marital status of the mother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19805D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5E1A92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042E2204" w14:textId="77777777" w:rsidR="00F57B75" w:rsidRPr="00FD5EF0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DBB82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0.067</w:t>
            </w:r>
          </w:p>
        </w:tc>
      </w:tr>
      <w:tr w:rsidR="00F57B75" w:rsidRPr="00F10F74" w14:paraId="13457976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5D7698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Not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married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9B7CE4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9 (78.9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12D7DF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8 (21.1%)</w:t>
            </w:r>
          </w:p>
        </w:tc>
        <w:tc>
          <w:tcPr>
            <w:tcW w:w="1988" w:type="dxa"/>
            <w:shd w:val="clear" w:color="auto" w:fill="FFFFFF"/>
          </w:tcPr>
          <w:p w14:paraId="7EF063D2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32647A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37C73940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514EE0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fr-SN" w:eastAsia="fr-FR"/>
              </w:rPr>
              <w:t>Married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4BCB42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458 (64.5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C15B6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52(35.5%)</w:t>
            </w:r>
          </w:p>
        </w:tc>
        <w:tc>
          <w:tcPr>
            <w:tcW w:w="1988" w:type="dxa"/>
            <w:shd w:val="clear" w:color="auto" w:fill="FFFFFF"/>
          </w:tcPr>
          <w:p w14:paraId="23DC2947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0.48 [0.22-1.07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285EBC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678122B1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EC15C1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Birth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order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0B6E3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9043C4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3284A5D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DB420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0.780</w:t>
            </w:r>
          </w:p>
        </w:tc>
      </w:tr>
      <w:tr w:rsidR="00F57B75" w:rsidRPr="00F10F74" w14:paraId="275EDA83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1CCED2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-2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37250E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31 (65.9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9570F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20(34.1%)</w:t>
            </w:r>
          </w:p>
        </w:tc>
        <w:tc>
          <w:tcPr>
            <w:tcW w:w="1988" w:type="dxa"/>
            <w:shd w:val="clear" w:color="auto" w:fill="FFFFFF"/>
          </w:tcPr>
          <w:p w14:paraId="521B7644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94F3EF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13ED2859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F1A064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lastRenderedPageBreak/>
              <w:t xml:space="preserve">&gt; </w:t>
            </w: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A3142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56 (64.6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486DA2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40(35.4%)</w:t>
            </w:r>
          </w:p>
        </w:tc>
        <w:tc>
          <w:tcPr>
            <w:tcW w:w="1988" w:type="dxa"/>
            <w:shd w:val="clear" w:color="auto" w:fill="FFFFFF"/>
          </w:tcPr>
          <w:p w14:paraId="30A2E7C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0.95 [0.65-1.38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4A25D9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7CAFD223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31A4B1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Sex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of the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child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87E347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2717D9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6DCABFBD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2AA2AF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0.326</w:t>
            </w:r>
          </w:p>
        </w:tc>
      </w:tr>
      <w:tr w:rsidR="00F57B75" w:rsidRPr="00F10F74" w14:paraId="45DBD763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1D7C42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Female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34A70D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66 (67.1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F9649C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30(32.9%)</w:t>
            </w:r>
          </w:p>
        </w:tc>
        <w:tc>
          <w:tcPr>
            <w:tcW w:w="1988" w:type="dxa"/>
            <w:shd w:val="clear" w:color="auto" w:fill="FFFFFF"/>
          </w:tcPr>
          <w:p w14:paraId="7695701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F973C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7EEB353A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E2C3FD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Male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857E47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21 (63.1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4A3A90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29(36.9%)</w:t>
            </w:r>
          </w:p>
        </w:tc>
        <w:tc>
          <w:tcPr>
            <w:tcW w:w="1988" w:type="dxa"/>
            <w:shd w:val="clear" w:color="auto" w:fill="FFFFFF"/>
          </w:tcPr>
          <w:p w14:paraId="3DB59F2C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0.84 [0.59-1.19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A8344C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5EDACBBD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65E862" w14:textId="77777777" w:rsidR="00F57B75" w:rsidRPr="00F10F74" w:rsidRDefault="00F57B75" w:rsidP="00FD5EF0">
            <w:pPr>
              <w:spacing w:line="480" w:lineRule="auto"/>
              <w:ind w:right="150"/>
              <w:jc w:val="both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Contextual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characteristics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90CA40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ABBA2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5010B618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2692CF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5A0C6DD4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C708E0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Area of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residence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AC2C7B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331984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1B66A49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C4DAD8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&lt;0.001</w:t>
            </w:r>
          </w:p>
        </w:tc>
      </w:tr>
      <w:tr w:rsidR="00F57B75" w:rsidRPr="00F10F74" w14:paraId="5543E138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DE444B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West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EEC8C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10 (85.8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98C0AD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35 (14.2%)</w:t>
            </w:r>
          </w:p>
        </w:tc>
        <w:tc>
          <w:tcPr>
            <w:tcW w:w="1988" w:type="dxa"/>
            <w:shd w:val="clear" w:color="auto" w:fill="FFFFFF"/>
          </w:tcPr>
          <w:p w14:paraId="34246C8A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64ACBE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7732B1AB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240646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Center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11789C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31(51.9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4CAF97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21(48.1%)</w:t>
            </w:r>
          </w:p>
        </w:tc>
        <w:tc>
          <w:tcPr>
            <w:tcW w:w="1988" w:type="dxa"/>
            <w:shd w:val="clear" w:color="auto" w:fill="FFFFFF"/>
          </w:tcPr>
          <w:p w14:paraId="5EF93987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0.18 [0.08-0.38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20CBAF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5352D8BF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D6D6B1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South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F741F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88 (66.0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AA1F02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45 (34.0%)</w:t>
            </w:r>
          </w:p>
        </w:tc>
        <w:tc>
          <w:tcPr>
            <w:tcW w:w="1988" w:type="dxa"/>
            <w:shd w:val="clear" w:color="auto" w:fill="FFFFFF"/>
          </w:tcPr>
          <w:p w14:paraId="737462BF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0.32 [0.16-0.67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FD1D1E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57CB912B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51F0DA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orth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91B06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59 (50.0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28B3F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59 (50.0%)</w:t>
            </w:r>
          </w:p>
        </w:tc>
        <w:tc>
          <w:tcPr>
            <w:tcW w:w="1988" w:type="dxa"/>
            <w:shd w:val="clear" w:color="auto" w:fill="FFFFFF"/>
          </w:tcPr>
          <w:p w14:paraId="328CB0B8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0.17 [0.08-0.36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646034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63268825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8CF623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Type of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residence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CB7C8D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75ECE9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790E8F9E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A88C98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&lt;0.001</w:t>
            </w:r>
          </w:p>
        </w:tc>
      </w:tr>
      <w:tr w:rsidR="00F57B75" w:rsidRPr="00F10F74" w14:paraId="34FB85B9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41E6FB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Rural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470877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58 (58.0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1CC2E8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87(42.0%)</w:t>
            </w:r>
          </w:p>
        </w:tc>
        <w:tc>
          <w:tcPr>
            <w:tcW w:w="1988" w:type="dxa"/>
            <w:shd w:val="clear" w:color="auto" w:fill="FFFFFF"/>
          </w:tcPr>
          <w:p w14:paraId="756DF38D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256E0C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57A4720F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45C900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Urban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3CC0B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29 (75.9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BA23C4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73 (24.1%)</w:t>
            </w:r>
          </w:p>
        </w:tc>
        <w:tc>
          <w:tcPr>
            <w:tcW w:w="1988" w:type="dxa"/>
            <w:shd w:val="clear" w:color="auto" w:fill="FFFFFF"/>
          </w:tcPr>
          <w:p w14:paraId="40FAF6A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2.29 [1.46-3.58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D4AAAC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31955F96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B880BD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Household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size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2FC3F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7D33B2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0034F53B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B08971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0.125</w:t>
            </w:r>
          </w:p>
        </w:tc>
      </w:tr>
      <w:tr w:rsidR="00F57B75" w:rsidRPr="00F10F74" w14:paraId="10E97C6C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80D3CD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≤6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persons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4A33A7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90 (72.5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AC7D7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34 (27.5%)</w:t>
            </w:r>
          </w:p>
        </w:tc>
        <w:tc>
          <w:tcPr>
            <w:tcW w:w="1988" w:type="dxa"/>
            <w:shd w:val="clear" w:color="auto" w:fill="FFFFFF"/>
          </w:tcPr>
          <w:p w14:paraId="0C55F202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31FDFB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41BF2D43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5706D6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lastRenderedPageBreak/>
              <w:t xml:space="preserve">&gt; 6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persons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AE242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397 (63.7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AD8891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26(36.3%)</w:t>
            </w:r>
          </w:p>
        </w:tc>
        <w:tc>
          <w:tcPr>
            <w:tcW w:w="1988" w:type="dxa"/>
            <w:shd w:val="clear" w:color="auto" w:fill="FFFFFF"/>
          </w:tcPr>
          <w:p w14:paraId="385CF68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0.67 [0.39-1.12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6A2FF8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7E71239C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3839F5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Wealth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quintile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1444F2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A5C2B1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242AE4C8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97966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&lt;0.001</w:t>
            </w:r>
          </w:p>
        </w:tc>
      </w:tr>
      <w:tr w:rsidR="00F57B75" w:rsidRPr="00F10F74" w14:paraId="18597B19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701B18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Poor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CC58A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55 (52.8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7134C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38(47.2%)</w:t>
            </w:r>
          </w:p>
        </w:tc>
        <w:tc>
          <w:tcPr>
            <w:tcW w:w="1988" w:type="dxa"/>
            <w:shd w:val="clear" w:color="auto" w:fill="FFFFFF"/>
          </w:tcPr>
          <w:p w14:paraId="2C02FF7A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0FB9D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6A540187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D42993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Middle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4BCEC8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94 (65.2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48BB7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50 (34.8%)</w:t>
            </w:r>
          </w:p>
        </w:tc>
        <w:tc>
          <w:tcPr>
            <w:tcW w:w="1988" w:type="dxa"/>
            <w:shd w:val="clear" w:color="auto" w:fill="FFFFFF"/>
          </w:tcPr>
          <w:p w14:paraId="794C211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.67 [0.98-2.84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9E41EC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0021DA30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CB8F8E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Rich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4F0990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39 (76.9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2E9E0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72 (23.1%)</w:t>
            </w:r>
          </w:p>
        </w:tc>
        <w:tc>
          <w:tcPr>
            <w:tcW w:w="1988" w:type="dxa"/>
            <w:shd w:val="clear" w:color="auto" w:fill="FFFFFF"/>
          </w:tcPr>
          <w:p w14:paraId="5971154F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2.98 [1.87-4.76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4B5C5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3954DF96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BC047B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en-US" w:eastAsia="fr-FR"/>
              </w:rPr>
              <w:t xml:space="preserve">Sex of household head 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04C07F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5999E2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5E71537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9B9FF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0.891</w:t>
            </w:r>
          </w:p>
        </w:tc>
      </w:tr>
      <w:tr w:rsidR="00F57B75" w:rsidRPr="00F10F74" w14:paraId="22929867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1245F4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Female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12478E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27 (64.7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4FE8FB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70 (35.3%)</w:t>
            </w:r>
          </w:p>
        </w:tc>
        <w:tc>
          <w:tcPr>
            <w:tcW w:w="1988" w:type="dxa"/>
            <w:shd w:val="clear" w:color="auto" w:fill="FFFFFF"/>
          </w:tcPr>
          <w:p w14:paraId="4CA9A938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CDA07D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3DBC29EC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ED7BB6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Male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AFDC37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359 (65.4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A027CA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90(34.6%)</w:t>
            </w:r>
          </w:p>
        </w:tc>
        <w:tc>
          <w:tcPr>
            <w:tcW w:w="1988" w:type="dxa"/>
            <w:shd w:val="clear" w:color="auto" w:fill="FFFFFF"/>
          </w:tcPr>
          <w:p w14:paraId="312322F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.03 [0.66-1.60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01022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75D93C27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A10C76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Father's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education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level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6800E2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F694DF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31BA26C0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6D516A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0.143</w:t>
            </w:r>
          </w:p>
        </w:tc>
      </w:tr>
      <w:tr w:rsidR="00F57B75" w:rsidRPr="00F10F74" w14:paraId="3AD6A013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E58C8B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one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4D8B62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316 (61.5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E9151A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98(38.5%)</w:t>
            </w:r>
          </w:p>
        </w:tc>
        <w:tc>
          <w:tcPr>
            <w:tcW w:w="1988" w:type="dxa"/>
            <w:shd w:val="clear" w:color="auto" w:fill="FFFFFF"/>
          </w:tcPr>
          <w:p w14:paraId="53DB72DE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D2821F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2E9F8833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C7D750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Primary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9BECCE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52 (76.2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D8856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6 (23.8%)</w:t>
            </w:r>
          </w:p>
        </w:tc>
        <w:tc>
          <w:tcPr>
            <w:tcW w:w="1988" w:type="dxa"/>
            <w:shd w:val="clear" w:color="auto" w:fill="FFFFFF"/>
          </w:tcPr>
          <w:p w14:paraId="0881E5AF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2.01 [0.98-3.89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551F52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07226613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38C64C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Secondary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/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tertiary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1C2D2C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92 (70.9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FDC97A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38 (29.1%)</w:t>
            </w:r>
          </w:p>
        </w:tc>
        <w:tc>
          <w:tcPr>
            <w:tcW w:w="1988" w:type="dxa"/>
            <w:shd w:val="clear" w:color="auto" w:fill="FFFFFF"/>
          </w:tcPr>
          <w:p w14:paraId="2C2714A7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.53 [0.73-3.18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502182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5F20CAF5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B2A578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Missing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82B9C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7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1D97DB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8</w:t>
            </w:r>
          </w:p>
        </w:tc>
        <w:tc>
          <w:tcPr>
            <w:tcW w:w="1988" w:type="dxa"/>
            <w:shd w:val="clear" w:color="auto" w:fill="FFFFFF"/>
          </w:tcPr>
          <w:p w14:paraId="15576582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DDE180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6DED9316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170295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TT injection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CABEFB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0D8D81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68FA847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B9047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0.064</w:t>
            </w:r>
          </w:p>
        </w:tc>
      </w:tr>
      <w:tr w:rsidR="00F57B75" w:rsidRPr="00F10F74" w14:paraId="026F991A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309A05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o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91825D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30 (50.8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430DBE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9 (49.2%)</w:t>
            </w:r>
          </w:p>
        </w:tc>
        <w:tc>
          <w:tcPr>
            <w:tcW w:w="1988" w:type="dxa"/>
            <w:shd w:val="clear" w:color="auto" w:fill="FFFFFF"/>
          </w:tcPr>
          <w:p w14:paraId="0D72F157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A15CBE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1C4B1C3C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513724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lastRenderedPageBreak/>
              <w:t>Yes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BD1880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438 (66.2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61CEB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24(33.8%)</w:t>
            </w:r>
          </w:p>
        </w:tc>
        <w:tc>
          <w:tcPr>
            <w:tcW w:w="1988" w:type="dxa"/>
            <w:shd w:val="clear" w:color="auto" w:fill="FFFFFF"/>
          </w:tcPr>
          <w:p w14:paraId="0C44827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.90 [0.95-3.78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4D3731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19E34270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86DD93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Missing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EF179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8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689E6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7</w:t>
            </w:r>
          </w:p>
        </w:tc>
        <w:tc>
          <w:tcPr>
            <w:tcW w:w="1988" w:type="dxa"/>
            <w:shd w:val="clear" w:color="auto" w:fill="FFFFFF"/>
          </w:tcPr>
          <w:p w14:paraId="13917EC8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B97C52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01B2E5BE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7884B3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umber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of ANC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87A1D7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5894A3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074B21C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5AE292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&lt;0.001</w:t>
            </w:r>
          </w:p>
        </w:tc>
      </w:tr>
      <w:tr w:rsidR="00F57B75" w:rsidRPr="00F10F74" w14:paraId="29E9932B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245050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&lt;4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29DFEF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81 (55.9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80C09E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43(44.1%)</w:t>
            </w:r>
          </w:p>
        </w:tc>
        <w:tc>
          <w:tcPr>
            <w:tcW w:w="1988" w:type="dxa"/>
            <w:shd w:val="clear" w:color="auto" w:fill="FFFFFF"/>
          </w:tcPr>
          <w:p w14:paraId="726A63B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800FC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56B71E38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BF9EAF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≥4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374CAE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87 (72.3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859664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10(27.7%)</w:t>
            </w:r>
          </w:p>
        </w:tc>
        <w:tc>
          <w:tcPr>
            <w:tcW w:w="1988" w:type="dxa"/>
            <w:shd w:val="clear" w:color="auto" w:fill="FFFFFF"/>
          </w:tcPr>
          <w:p w14:paraId="55E73DD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2.06 [1.41-3.03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3C2DD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3F5A7BB7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0F1C04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Missing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B29ED8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8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8492B2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7</w:t>
            </w:r>
          </w:p>
        </w:tc>
        <w:tc>
          <w:tcPr>
            <w:tcW w:w="1988" w:type="dxa"/>
            <w:shd w:val="clear" w:color="auto" w:fill="FFFFFF"/>
          </w:tcPr>
          <w:p w14:paraId="3BFC826B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240ED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396EBB90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48F001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Place of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birth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2C05A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E15605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38ADD7CE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3CD97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&lt;0.001</w:t>
            </w:r>
          </w:p>
        </w:tc>
      </w:tr>
      <w:tr w:rsidR="00F57B75" w:rsidRPr="00F10F74" w14:paraId="3C187786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1E5249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Outside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health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facility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47B3FA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34 (33.8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D06884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66 (66.2%)</w:t>
            </w:r>
          </w:p>
        </w:tc>
        <w:tc>
          <w:tcPr>
            <w:tcW w:w="1988" w:type="dxa"/>
            <w:shd w:val="clear" w:color="auto" w:fill="FFFFFF"/>
          </w:tcPr>
          <w:p w14:paraId="094682F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1B36F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4B7D7412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AE28C6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Health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facility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5EE648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453 (70.1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B5346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94(29.9%)</w:t>
            </w:r>
          </w:p>
        </w:tc>
        <w:tc>
          <w:tcPr>
            <w:tcW w:w="1988" w:type="dxa"/>
            <w:shd w:val="clear" w:color="auto" w:fill="FFFFFF"/>
          </w:tcPr>
          <w:p w14:paraId="12A7D12C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4.59 [2.71-7.75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104D97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53F5B566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DAA4B1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Mode of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delivery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ECDF1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371F18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5BB095DD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721754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0.397</w:t>
            </w:r>
          </w:p>
        </w:tc>
      </w:tr>
      <w:tr w:rsidR="00F57B75" w:rsidRPr="00F10F74" w14:paraId="63075F2C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3CF9A0" w14:textId="1EED45EC" w:rsidR="00F57B75" w:rsidRPr="00F10F74" w:rsidRDefault="00267489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267489">
              <w:rPr>
                <w:rFonts w:ascii="Times New Roman" w:eastAsia="Times New Roman" w:hAnsi="Times New Roman" w:cs="Times New Roman"/>
                <w:lang w:val="fr-SN" w:eastAsia="fr-FR"/>
              </w:rPr>
              <w:t xml:space="preserve">Vaginal </w:t>
            </w:r>
            <w:proofErr w:type="spellStart"/>
            <w:r w:rsidRPr="00267489">
              <w:rPr>
                <w:rFonts w:ascii="Times New Roman" w:eastAsia="Times New Roman" w:hAnsi="Times New Roman" w:cs="Times New Roman"/>
                <w:lang w:val="fr-SN" w:eastAsia="fr-FR"/>
              </w:rPr>
              <w:t>delivery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41345D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461 (64.8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8280F8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50(35.2%)</w:t>
            </w:r>
          </w:p>
        </w:tc>
        <w:tc>
          <w:tcPr>
            <w:tcW w:w="1988" w:type="dxa"/>
            <w:shd w:val="clear" w:color="auto" w:fill="FFFFFF"/>
          </w:tcPr>
          <w:p w14:paraId="1B9A71E1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0F8FAB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0CF86FDA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DB02D6" w14:textId="47139C3F" w:rsidR="00F57B75" w:rsidRPr="00F10F74" w:rsidRDefault="004C2AC0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824E12">
              <w:rPr>
                <w:rFonts w:ascii="Times New Roman" w:eastAsia="Times New Roman" w:hAnsi="Times New Roman" w:cs="Times New Roman"/>
                <w:lang w:val="fr-SN" w:eastAsia="fr-FR"/>
              </w:rPr>
              <w:t>Cesarean</w:t>
            </w:r>
            <w:proofErr w:type="spellEnd"/>
            <w:r w:rsidRPr="00824E12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section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089C2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6 (73.0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5AE71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0 (27.0%)</w:t>
            </w:r>
          </w:p>
        </w:tc>
        <w:tc>
          <w:tcPr>
            <w:tcW w:w="1988" w:type="dxa"/>
            <w:shd w:val="clear" w:color="auto" w:fill="FFFFFF"/>
          </w:tcPr>
          <w:p w14:paraId="5C6071A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.47 [0.60-3.58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F465F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76F41814" w14:textId="77777777" w:rsidTr="00FD5EF0">
        <w:trPr>
          <w:trHeight w:val="1348"/>
        </w:trPr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E7BDD0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en-US" w:eastAsia="fr-FR"/>
              </w:rPr>
              <w:t>Checking the child's health before leaving the health facility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69903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CE0B35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6990D4CE" w14:textId="77777777" w:rsidR="00F57B75" w:rsidRPr="00FD5EF0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440D9E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0.802</w:t>
            </w:r>
          </w:p>
        </w:tc>
      </w:tr>
      <w:tr w:rsidR="00F57B75" w:rsidRPr="00F10F74" w14:paraId="497B51FA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4CBB11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o/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don't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know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B14222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 (76.4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42ECB7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 (23.6%)</w:t>
            </w:r>
          </w:p>
        </w:tc>
        <w:tc>
          <w:tcPr>
            <w:tcW w:w="1988" w:type="dxa"/>
            <w:shd w:val="clear" w:color="auto" w:fill="FFFFFF"/>
          </w:tcPr>
          <w:p w14:paraId="6C800491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3C119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43E657EE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04BD4A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lastRenderedPageBreak/>
              <w:t>Yes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DE6EB7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435 (69.8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4A2A1D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89(30.2%)</w:t>
            </w:r>
          </w:p>
        </w:tc>
        <w:tc>
          <w:tcPr>
            <w:tcW w:w="1988" w:type="dxa"/>
            <w:shd w:val="clear" w:color="auto" w:fill="FFFFFF"/>
          </w:tcPr>
          <w:p w14:paraId="3F3E66E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0.71 [0.05-10.4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FDEFD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4C241B49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C81CF9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Missing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0C82A7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50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FD26CB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71</w:t>
            </w:r>
          </w:p>
        </w:tc>
        <w:tc>
          <w:tcPr>
            <w:tcW w:w="1988" w:type="dxa"/>
            <w:shd w:val="clear" w:color="auto" w:fill="FFFFFF"/>
          </w:tcPr>
          <w:p w14:paraId="02C629C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3D0CE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78CC7D11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37A08B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Access to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ewspaper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/magazine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16C7AB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F6B66D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60C13C20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2C913B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0.013</w:t>
            </w:r>
          </w:p>
        </w:tc>
      </w:tr>
      <w:tr w:rsidR="00F57B75" w:rsidRPr="00F10F74" w14:paraId="787FD99D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E6E019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o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3000B7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377 (62.0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9839F4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32(38.0%)</w:t>
            </w:r>
          </w:p>
        </w:tc>
        <w:tc>
          <w:tcPr>
            <w:tcW w:w="1988" w:type="dxa"/>
            <w:shd w:val="clear" w:color="auto" w:fill="FFFFFF"/>
          </w:tcPr>
          <w:p w14:paraId="0DF43ECE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1A0D5F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1F47F483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CC4FA6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Yes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1877A2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09 (79.6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B26401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8 (20.4%)</w:t>
            </w:r>
          </w:p>
        </w:tc>
        <w:tc>
          <w:tcPr>
            <w:tcW w:w="1988" w:type="dxa"/>
            <w:shd w:val="clear" w:color="auto" w:fill="FFFFFF"/>
          </w:tcPr>
          <w:p w14:paraId="6FB3789D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2.40 [1.19-4.86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2721C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177E7091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7C0CEC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Radio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access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08909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9F453F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703066AA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DF7B00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0.251</w:t>
            </w:r>
          </w:p>
        </w:tc>
      </w:tr>
      <w:tr w:rsidR="00F57B75" w:rsidRPr="00F10F74" w14:paraId="6BCCE333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B11BAD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o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7FB41B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89 (59.4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2D5E1A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61 (40.6%)</w:t>
            </w:r>
          </w:p>
        </w:tc>
        <w:tc>
          <w:tcPr>
            <w:tcW w:w="1988" w:type="dxa"/>
            <w:shd w:val="clear" w:color="auto" w:fill="FFFFFF"/>
          </w:tcPr>
          <w:p w14:paraId="027FF3AD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B3DA5D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307E4F79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34FBF5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Yes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B2AF82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398 (66.7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03EF5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99(33.3%)</w:t>
            </w:r>
          </w:p>
        </w:tc>
        <w:tc>
          <w:tcPr>
            <w:tcW w:w="1988" w:type="dxa"/>
            <w:shd w:val="clear" w:color="auto" w:fill="FFFFFF"/>
          </w:tcPr>
          <w:p w14:paraId="5501794D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.36 [0.80-2.33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976EB1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34A3E417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BBA042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Access to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television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FFF2DF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152843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74B63E3F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7EE1AA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0.001</w:t>
            </w:r>
          </w:p>
        </w:tc>
      </w:tr>
      <w:tr w:rsidR="00F57B75" w:rsidRPr="00F10F74" w14:paraId="12AC1B71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721C14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o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ABD6F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78 (50.9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61FE2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76 (49.1%)</w:t>
            </w:r>
          </w:p>
        </w:tc>
        <w:tc>
          <w:tcPr>
            <w:tcW w:w="1988" w:type="dxa"/>
            <w:shd w:val="clear" w:color="auto" w:fill="FFFFFF"/>
          </w:tcPr>
          <w:p w14:paraId="735FB16C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26703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4AD02868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A584A1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Yes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DE18BD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408 (68.9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67D510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84(31.1%)</w:t>
            </w:r>
          </w:p>
        </w:tc>
        <w:tc>
          <w:tcPr>
            <w:tcW w:w="1988" w:type="dxa"/>
            <w:shd w:val="clear" w:color="auto" w:fill="FFFFFF"/>
          </w:tcPr>
          <w:p w14:paraId="7465AECF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2.14 [1.35-3.39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F03FE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22E7CA32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AAED22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Mobile phone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access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57F28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007305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0F496D6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F688B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&lt;0.001</w:t>
            </w:r>
          </w:p>
        </w:tc>
      </w:tr>
      <w:tr w:rsidR="00F57B75" w:rsidRPr="00F10F74" w14:paraId="14D6E7B7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44A15A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o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EED49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32 (54.0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5E3EA1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13(46.0%)</w:t>
            </w:r>
          </w:p>
        </w:tc>
        <w:tc>
          <w:tcPr>
            <w:tcW w:w="1988" w:type="dxa"/>
            <w:shd w:val="clear" w:color="auto" w:fill="FFFFFF"/>
          </w:tcPr>
          <w:p w14:paraId="1B9592E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31C81D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4E89F71D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840F88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Yes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5482C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355 (70.7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2A4391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47(29.3%)</w:t>
            </w:r>
          </w:p>
        </w:tc>
        <w:tc>
          <w:tcPr>
            <w:tcW w:w="1988" w:type="dxa"/>
            <w:shd w:val="clear" w:color="auto" w:fill="FFFFFF"/>
          </w:tcPr>
          <w:p w14:paraId="2D6EF6C1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2.05 [1.41-2.99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FD253B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3AD6E81D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D9F398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Internet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access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62E2D0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A4222C" w14:textId="77777777" w:rsidR="00F57B75" w:rsidRPr="00F10F74" w:rsidRDefault="00F57B75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988" w:type="dxa"/>
            <w:shd w:val="clear" w:color="auto" w:fill="FFFFFF"/>
          </w:tcPr>
          <w:p w14:paraId="64BFDF4E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E68DB3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&lt;0.001</w:t>
            </w:r>
          </w:p>
        </w:tc>
      </w:tr>
      <w:tr w:rsidR="00F57B75" w:rsidRPr="00F10F74" w14:paraId="22E53358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938370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lastRenderedPageBreak/>
              <w:t>No</w:t>
            </w:r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2656E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45 (57.7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E08F0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80(42.3%)</w:t>
            </w:r>
          </w:p>
        </w:tc>
        <w:tc>
          <w:tcPr>
            <w:tcW w:w="1988" w:type="dxa"/>
            <w:shd w:val="clear" w:color="auto" w:fill="FFFFFF"/>
          </w:tcPr>
          <w:p w14:paraId="61DB8828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036277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1CFDD1DE" w14:textId="77777777" w:rsidTr="00FD5EF0">
        <w:tc>
          <w:tcPr>
            <w:tcW w:w="396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EF6EB7" w14:textId="77777777" w:rsidR="00F57B75" w:rsidRPr="00F10F74" w:rsidRDefault="00F57B75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Yes</w:t>
            </w:r>
            <w:proofErr w:type="spellEnd"/>
          </w:p>
        </w:tc>
        <w:tc>
          <w:tcPr>
            <w:tcW w:w="167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7741B6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42 (75.1%)</w:t>
            </w:r>
          </w:p>
        </w:tc>
        <w:tc>
          <w:tcPr>
            <w:tcW w:w="15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20DE25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80 (24.9%)</w:t>
            </w:r>
          </w:p>
        </w:tc>
        <w:tc>
          <w:tcPr>
            <w:tcW w:w="1988" w:type="dxa"/>
            <w:shd w:val="clear" w:color="auto" w:fill="FFFFFF"/>
          </w:tcPr>
          <w:p w14:paraId="36F73B89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lang w:val="fr-SN" w:eastAsia="fr-FR"/>
              </w:rPr>
              <w:t>2.21 [1.40-3.49]</w:t>
            </w:r>
          </w:p>
        </w:tc>
        <w:tc>
          <w:tcPr>
            <w:tcW w:w="11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B3C79E" w14:textId="77777777" w:rsidR="00F57B75" w:rsidRPr="00F10F74" w:rsidRDefault="00F57B75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F57B75" w:rsidRPr="00F10F74" w14:paraId="472B6DC7" w14:textId="77777777" w:rsidTr="00FD5EF0">
        <w:tc>
          <w:tcPr>
            <w:tcW w:w="1223" w:type="dxa"/>
            <w:shd w:val="clear" w:color="auto" w:fill="FFFFFF"/>
          </w:tcPr>
          <w:p w14:paraId="5068E07A" w14:textId="77777777" w:rsidR="00F57B75" w:rsidRPr="00F10F74" w:rsidRDefault="00F57B75" w:rsidP="00FD5EF0">
            <w:pPr>
              <w:spacing w:line="480" w:lineRule="auto"/>
              <w:rPr>
                <w:rFonts w:ascii="Times New Roman" w:eastAsia="Times New Roman" w:hAnsi="Times New Roman" w:cs="Times New Roman"/>
                <w:vertAlign w:val="superscript"/>
                <w:lang w:val="fr-SN" w:eastAsia="fr-FR"/>
              </w:rPr>
            </w:pPr>
          </w:p>
        </w:tc>
        <w:tc>
          <w:tcPr>
            <w:tcW w:w="9117" w:type="dxa"/>
            <w:gridSpan w:val="5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789650" w14:textId="77777777" w:rsidR="00F57B75" w:rsidRPr="00F10F74" w:rsidRDefault="00F57B75" w:rsidP="00FD5EF0">
            <w:pPr>
              <w:spacing w:line="480" w:lineRule="auto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vertAlign w:val="superscript"/>
                <w:lang w:val="fr-SN" w:eastAsia="fr-FR"/>
              </w:rPr>
              <w:t xml:space="preserve">1 </w:t>
            </w: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 (%)</w:t>
            </w:r>
          </w:p>
        </w:tc>
      </w:tr>
      <w:tr w:rsidR="00F57B75" w:rsidRPr="00F10F74" w14:paraId="29B75F6F" w14:textId="77777777" w:rsidTr="00FD5EF0">
        <w:tc>
          <w:tcPr>
            <w:tcW w:w="1223" w:type="dxa"/>
            <w:shd w:val="clear" w:color="auto" w:fill="FFFFFF"/>
          </w:tcPr>
          <w:p w14:paraId="681F48A7" w14:textId="77777777" w:rsidR="00F57B75" w:rsidRPr="00F10F74" w:rsidRDefault="00F57B75" w:rsidP="00FD5EF0">
            <w:pPr>
              <w:spacing w:line="480" w:lineRule="auto"/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</w:pPr>
          </w:p>
        </w:tc>
        <w:tc>
          <w:tcPr>
            <w:tcW w:w="9117" w:type="dxa"/>
            <w:gridSpan w:val="5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3314F3" w14:textId="77777777" w:rsidR="00F57B75" w:rsidRPr="00F10F74" w:rsidRDefault="00F57B75" w:rsidP="00FD5EF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10F74"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  <w:t xml:space="preserve">2 </w:t>
            </w:r>
            <w:r w:rsidRPr="00F10F74">
              <w:rPr>
                <w:rFonts w:ascii="Times New Roman" w:eastAsia="Times New Roman" w:hAnsi="Times New Roman" w:cs="Times New Roman"/>
                <w:lang w:val="en-US" w:eastAsia="fr-FR"/>
              </w:rPr>
              <w:t>Chi² test with the second order correction of Rao &amp; Scott</w:t>
            </w:r>
          </w:p>
        </w:tc>
      </w:tr>
    </w:tbl>
    <w:p w14:paraId="61E1016B" w14:textId="11F5A115" w:rsidR="004A5B12" w:rsidRDefault="00F72142">
      <w:r w:rsidRPr="00992383">
        <w:t>TT</w:t>
      </w:r>
      <w:r>
        <w:t>: T</w:t>
      </w:r>
      <w:r w:rsidRPr="00992383">
        <w:t xml:space="preserve">etanus </w:t>
      </w:r>
      <w:r>
        <w:t>T</w:t>
      </w:r>
      <w:r w:rsidRPr="00992383">
        <w:t>oxoid</w:t>
      </w:r>
      <w:r>
        <w:t>;</w:t>
      </w:r>
      <w:r w:rsidRPr="00992383">
        <w:t xml:space="preserve"> ANC</w:t>
      </w:r>
      <w:r>
        <w:t>:</w:t>
      </w:r>
      <w:r w:rsidRPr="00992383">
        <w:t xml:space="preserve"> </w:t>
      </w:r>
      <w:r>
        <w:t>A</w:t>
      </w:r>
      <w:r w:rsidRPr="00992383">
        <w:t>nte</w:t>
      </w:r>
      <w:r>
        <w:t>n</w:t>
      </w:r>
      <w:r w:rsidRPr="00992383">
        <w:t xml:space="preserve">atal </w:t>
      </w:r>
      <w:r>
        <w:t>C</w:t>
      </w:r>
      <w:r w:rsidRPr="00992383">
        <w:t>are</w:t>
      </w:r>
    </w:p>
    <w:sectPr w:rsidR="004A5B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B75"/>
    <w:rsid w:val="000B069C"/>
    <w:rsid w:val="00234C58"/>
    <w:rsid w:val="0023726C"/>
    <w:rsid w:val="00255521"/>
    <w:rsid w:val="00267489"/>
    <w:rsid w:val="002F50FA"/>
    <w:rsid w:val="004A5B12"/>
    <w:rsid w:val="004C2AC0"/>
    <w:rsid w:val="0057776E"/>
    <w:rsid w:val="006476AD"/>
    <w:rsid w:val="006810EB"/>
    <w:rsid w:val="00856BB7"/>
    <w:rsid w:val="008B3A87"/>
    <w:rsid w:val="0095398D"/>
    <w:rsid w:val="009E2FA2"/>
    <w:rsid w:val="00A96DDF"/>
    <w:rsid w:val="00B66BC9"/>
    <w:rsid w:val="00BB7A79"/>
    <w:rsid w:val="00C62CC3"/>
    <w:rsid w:val="00CE044D"/>
    <w:rsid w:val="00D37E72"/>
    <w:rsid w:val="00E7352A"/>
    <w:rsid w:val="00E92D1E"/>
    <w:rsid w:val="00EC15C9"/>
    <w:rsid w:val="00F57B75"/>
    <w:rsid w:val="00F72142"/>
    <w:rsid w:val="00F9663D"/>
    <w:rsid w:val="00FA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6C347"/>
  <w15:chartTrackingRefBased/>
  <w15:docId w15:val="{586B7C89-3AA0-45B6-AE2C-47C3DB43F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S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B75"/>
    <w:pPr>
      <w:spacing w:after="0" w:line="240" w:lineRule="auto"/>
    </w:pPr>
    <w:rPr>
      <w:kern w:val="0"/>
      <w:sz w:val="24"/>
      <w:szCs w:val="24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220"/>
    <w:pPr>
      <w:keepNext/>
      <w:keepLines/>
      <w:spacing w:before="120" w:after="120" w:line="259" w:lineRule="auto"/>
      <w:jc w:val="both"/>
      <w:outlineLvl w:val="0"/>
    </w:pPr>
    <w:rPr>
      <w:rFonts w:ascii="Garamond" w:eastAsiaTheme="majorEastAsia" w:hAnsi="Garamond" w:cstheme="majorBidi"/>
      <w:b/>
      <w:color w:val="0F4761" w:themeColor="accent1" w:themeShade="BF"/>
      <w:sz w:val="28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1220"/>
    <w:pPr>
      <w:keepNext/>
      <w:keepLines/>
      <w:spacing w:before="120" w:after="120" w:line="259" w:lineRule="auto"/>
      <w:jc w:val="both"/>
      <w:outlineLvl w:val="1"/>
    </w:pPr>
    <w:rPr>
      <w:rFonts w:ascii="Garamond" w:eastAsiaTheme="majorEastAsia" w:hAnsi="Garamond" w:cstheme="majorBidi"/>
      <w:b/>
      <w:color w:val="0F4761" w:themeColor="accent1" w:themeShade="BF"/>
      <w:szCs w:val="26"/>
      <w:lang w:val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B7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B7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Cs w:val="22"/>
      <w:lang w:val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B7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Cs w:val="22"/>
      <w:lang w:val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B7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Cs w:val="22"/>
      <w:lang w:val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B7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Cs w:val="22"/>
      <w:lang w:val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B7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Cs w:val="22"/>
      <w:lang w:val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B7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1220"/>
    <w:rPr>
      <w:rFonts w:ascii="Garamond" w:eastAsiaTheme="majorEastAsia" w:hAnsi="Garamond" w:cstheme="majorBidi"/>
      <w:b/>
      <w:color w:val="0F4761" w:themeColor="accent1" w:themeShade="BF"/>
      <w:sz w:val="24"/>
      <w:szCs w:val="26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FA1220"/>
    <w:rPr>
      <w:rFonts w:ascii="Garamond" w:eastAsiaTheme="majorEastAsia" w:hAnsi="Garamond" w:cstheme="majorBidi"/>
      <w:b/>
      <w:color w:val="0F4761" w:themeColor="accent1" w:themeShade="BF"/>
      <w:sz w:val="28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B75"/>
    <w:rPr>
      <w:rFonts w:eastAsiaTheme="majorEastAsia" w:cstheme="majorBidi"/>
      <w:color w:val="0F4761" w:themeColor="accent1" w:themeShade="BF"/>
      <w:kern w:val="0"/>
      <w:sz w:val="28"/>
      <w:szCs w:val="28"/>
      <w:lang w:val="fr-F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B75"/>
    <w:rPr>
      <w:rFonts w:eastAsiaTheme="majorEastAsia" w:cstheme="majorBidi"/>
      <w:i/>
      <w:iCs/>
      <w:color w:val="0F4761" w:themeColor="accent1" w:themeShade="BF"/>
      <w:kern w:val="0"/>
      <w:sz w:val="24"/>
      <w:lang w:val="fr-F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B75"/>
    <w:rPr>
      <w:rFonts w:eastAsiaTheme="majorEastAsia" w:cstheme="majorBidi"/>
      <w:color w:val="0F4761" w:themeColor="accent1" w:themeShade="BF"/>
      <w:kern w:val="0"/>
      <w:sz w:val="24"/>
      <w:lang w:val="fr-F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B75"/>
    <w:rPr>
      <w:rFonts w:eastAsiaTheme="majorEastAsia" w:cstheme="majorBidi"/>
      <w:i/>
      <w:iCs/>
      <w:color w:val="595959" w:themeColor="text1" w:themeTint="A6"/>
      <w:kern w:val="0"/>
      <w:sz w:val="24"/>
      <w:lang w:val="fr-F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B75"/>
    <w:rPr>
      <w:rFonts w:eastAsiaTheme="majorEastAsia" w:cstheme="majorBidi"/>
      <w:color w:val="595959" w:themeColor="text1" w:themeTint="A6"/>
      <w:kern w:val="0"/>
      <w:sz w:val="24"/>
      <w:lang w:val="fr-F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B75"/>
    <w:rPr>
      <w:rFonts w:eastAsiaTheme="majorEastAsia" w:cstheme="majorBidi"/>
      <w:i/>
      <w:iCs/>
      <w:color w:val="272727" w:themeColor="text1" w:themeTint="D8"/>
      <w:kern w:val="0"/>
      <w:sz w:val="24"/>
      <w:lang w:val="fr-F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B75"/>
    <w:rPr>
      <w:rFonts w:eastAsiaTheme="majorEastAsia" w:cstheme="majorBidi"/>
      <w:color w:val="272727" w:themeColor="text1" w:themeTint="D8"/>
      <w:kern w:val="0"/>
      <w:sz w:val="24"/>
      <w:lang w:val="fr-F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57B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F57B75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B7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character" w:customStyle="1" w:styleId="SubtitleChar">
    <w:name w:val="Subtitle Char"/>
    <w:basedOn w:val="DefaultParagraphFont"/>
    <w:link w:val="Subtitle"/>
    <w:uiPriority w:val="11"/>
    <w:rsid w:val="00F57B75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fr-FR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57B75"/>
    <w:pPr>
      <w:spacing w:before="160" w:after="160" w:line="259" w:lineRule="auto"/>
      <w:jc w:val="center"/>
    </w:pPr>
    <w:rPr>
      <w:rFonts w:ascii="Garamond" w:hAnsi="Garamond"/>
      <w:i/>
      <w:iCs/>
      <w:color w:val="404040" w:themeColor="text1" w:themeTint="BF"/>
      <w:szCs w:val="22"/>
      <w:lang w:val="fr-FR"/>
    </w:rPr>
  </w:style>
  <w:style w:type="character" w:customStyle="1" w:styleId="QuoteChar">
    <w:name w:val="Quote Char"/>
    <w:basedOn w:val="DefaultParagraphFont"/>
    <w:link w:val="Quote"/>
    <w:uiPriority w:val="29"/>
    <w:rsid w:val="00F57B75"/>
    <w:rPr>
      <w:rFonts w:ascii="Garamond" w:hAnsi="Garamond"/>
      <w:i/>
      <w:iCs/>
      <w:color w:val="404040" w:themeColor="text1" w:themeTint="BF"/>
      <w:kern w:val="0"/>
      <w:sz w:val="24"/>
      <w:lang w:val="fr-FR"/>
      <w14:ligatures w14:val="none"/>
    </w:rPr>
  </w:style>
  <w:style w:type="paragraph" w:styleId="ListParagraph">
    <w:name w:val="List Paragraph"/>
    <w:basedOn w:val="Normal"/>
    <w:uiPriority w:val="34"/>
    <w:qFormat/>
    <w:rsid w:val="00F57B75"/>
    <w:pPr>
      <w:spacing w:line="259" w:lineRule="auto"/>
      <w:ind w:left="720"/>
      <w:contextualSpacing/>
    </w:pPr>
    <w:rPr>
      <w:rFonts w:ascii="Garamond" w:hAnsi="Garamond"/>
      <w:szCs w:val="22"/>
      <w:lang w:val="fr-FR"/>
    </w:rPr>
  </w:style>
  <w:style w:type="character" w:styleId="IntenseEmphasis">
    <w:name w:val="Intense Emphasis"/>
    <w:basedOn w:val="DefaultParagraphFont"/>
    <w:uiPriority w:val="21"/>
    <w:qFormat/>
    <w:rsid w:val="00F57B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B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Garamond" w:hAnsi="Garamond"/>
      <w:i/>
      <w:iCs/>
      <w:color w:val="0F4761" w:themeColor="accent1" w:themeShade="BF"/>
      <w:szCs w:val="22"/>
      <w:lang w:val="fr-F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B75"/>
    <w:rPr>
      <w:rFonts w:ascii="Garamond" w:hAnsi="Garamond"/>
      <w:i/>
      <w:iCs/>
      <w:color w:val="0F4761" w:themeColor="accent1" w:themeShade="BF"/>
      <w:kern w:val="0"/>
      <w:sz w:val="24"/>
      <w:lang w:val="fr-FR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57B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61</Words>
  <Characters>2632</Characters>
  <Application>Microsoft Office Word</Application>
  <DocSecurity>0</DocSecurity>
  <Lines>21</Lines>
  <Paragraphs>6</Paragraphs>
  <ScaleCrop>false</ScaleCrop>
  <Company/>
  <LinksUpToDate>false</LinksUpToDate>
  <CharactersWithSpaces>3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hamadou Faly Ba</dc:creator>
  <cp:keywords/>
  <dc:description/>
  <cp:lastModifiedBy>Oliver</cp:lastModifiedBy>
  <cp:revision>8</cp:revision>
  <dcterms:created xsi:type="dcterms:W3CDTF">2024-05-13T17:23:00Z</dcterms:created>
  <dcterms:modified xsi:type="dcterms:W3CDTF">2024-08-02T11:21:00Z</dcterms:modified>
</cp:coreProperties>
</file>